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7AF8D1"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A840C5"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C449C6"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30280E">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2BEFEE"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0BC682"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CAB142"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807CF3"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F52EDC"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71CADA"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159372"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EFEA5F"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53B73B"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C93771" w:rsidR="00FB3483"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C4632E"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4574DC" w:rsidR="00930A31"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1367CA" w:rsidR="00930A31"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C91397" w:rsidR="00930A31"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C91576" w:rsidR="00930A31"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B6C940" w:rsidR="00930A31"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A9993B" w:rsidR="006E5FE2"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4ACFD7" w:rsidR="006E5FE2" w:rsidRPr="00930A31" w:rsidRDefault="003028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6046A9" w:rsidR="00930A31"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992B16" w:rsidR="00930A31"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B5ACD2" w:rsidR="00FB3483"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8A07A1" w:rsidR="00FB3483"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B518BF" w:rsidR="00FB3483" w:rsidRPr="00930A31" w:rsidRDefault="00E67AEF"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3DA112" w:rsidR="00930A31"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72F666" w:rsidR="00930A31"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E5EF4D" w:rsidR="00930A31"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DABFB" w:rsidR="00930A31" w:rsidRPr="00930A31" w:rsidRDefault="00C3758E"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BEAE28" w:rsidR="00FB3483" w:rsidRPr="00930A31" w:rsidRDefault="00CE38D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3758E">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B049E8" w:rsidR="00077B44"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F504CE" w:rsidR="00930A31"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D598E9" w:rsidR="00930A31"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0E31E8" w:rsidR="00930A31"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A350CF" w:rsidR="00930A31"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A22AF4" w:rsidR="00930A31"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49522D" w:rsidR="00930A31" w:rsidRPr="00930A31" w:rsidRDefault="00CE38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8503A6" w:rsidR="00930A31" w:rsidRPr="00930A31" w:rsidRDefault="00CE38D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D62A88" w:rsidR="00077B44" w:rsidRPr="00930A31" w:rsidRDefault="00C3758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9A429B" w:rsidR="00077B44" w:rsidRPr="00930A31" w:rsidRDefault="00D31EA1"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51CE99" w:rsidR="00077B44" w:rsidRPr="00930A31" w:rsidRDefault="00D31EA1" w:rsidP="00077B44">
            <w:pPr>
              <w:pStyle w:val="Default"/>
              <w:spacing w:before="40" w:after="40"/>
              <w:rPr>
                <w:rFonts w:ascii="Arial" w:hAnsi="Arial" w:cs="Arial"/>
                <w:color w:val="auto"/>
                <w:sz w:val="18"/>
                <w:szCs w:val="18"/>
              </w:rPr>
            </w:pPr>
            <w:r>
              <w:rPr>
                <w:rFonts w:ascii="Arial" w:hAnsi="Arial" w:cs="Arial"/>
                <w:color w:val="auto"/>
                <w:sz w:val="18"/>
                <w:szCs w:val="18"/>
              </w:rPr>
              <w:t>18</w:t>
            </w:r>
            <w:bookmarkStart w:id="0" w:name="_GoBack"/>
            <w:bookmarkEnd w:id="0"/>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t xml:space="preserve"> NA=</w:t>
      </w:r>
      <w:r w:rsidR="006A02F3" w:rsidRPr="00B75104">
        <w:rPr>
          <w:rFonts w:ascii="Arial" w:hAnsi="Arial" w:cs="Arial"/>
          <w:b/>
          <w:bCs/>
          <w:color w:val="auto"/>
          <w:sz w:val="16"/>
          <w:szCs w:val="16"/>
        </w:rPr>
        <w:t xml:space="preserve">not applicable </w:t>
      </w:r>
    </w:p>
    <w:p w14:paraId="558DE8A2" w14:textId="3D50D84C" w:rsidR="0097425F" w:rsidRPr="0097425F" w:rsidRDefault="0097425F" w:rsidP="0097425F">
      <w:pPr>
        <w:pStyle w:val="CM1"/>
        <w:spacing w:after="130"/>
        <w:jc w:val="center"/>
        <w:rPr>
          <w:rFonts w:ascii="Arial" w:hAnsi="Arial" w:cs="Arial"/>
          <w:color w:val="333399"/>
          <w:sz w:val="18"/>
          <w:szCs w:val="18"/>
        </w:rPr>
      </w:pPr>
    </w:p>
    <w:sectPr w:rsidR="0097425F" w:rsidRPr="0097425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083DE6" w14:textId="77777777" w:rsidR="006875B1" w:rsidRDefault="006875B1">
      <w:r>
        <w:separator/>
      </w:r>
    </w:p>
  </w:endnote>
  <w:endnote w:type="continuationSeparator" w:id="0">
    <w:p w14:paraId="7520B75C" w14:textId="77777777" w:rsidR="006875B1" w:rsidRDefault="00687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15EFE" w14:textId="77777777" w:rsidR="006875B1" w:rsidRDefault="006875B1">
      <w:r>
        <w:separator/>
      </w:r>
    </w:p>
  </w:footnote>
  <w:footnote w:type="continuationSeparator" w:id="0">
    <w:p w14:paraId="239EF400" w14:textId="77777777" w:rsidR="006875B1" w:rsidRDefault="006875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70BCE34" w:rsidR="00947707" w:rsidRPr="00930A31" w:rsidRDefault="00CC47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328E4"/>
    <w:rsid w:val="00077B44"/>
    <w:rsid w:val="000801D9"/>
    <w:rsid w:val="000C13C3"/>
    <w:rsid w:val="00152CDB"/>
    <w:rsid w:val="0018323E"/>
    <w:rsid w:val="00190C83"/>
    <w:rsid w:val="001F57C2"/>
    <w:rsid w:val="001F6942"/>
    <w:rsid w:val="0021077A"/>
    <w:rsid w:val="00232440"/>
    <w:rsid w:val="00246C93"/>
    <w:rsid w:val="00256BAF"/>
    <w:rsid w:val="002A2A06"/>
    <w:rsid w:val="002D39C3"/>
    <w:rsid w:val="0030280E"/>
    <w:rsid w:val="003103C2"/>
    <w:rsid w:val="003516AD"/>
    <w:rsid w:val="00363B8D"/>
    <w:rsid w:val="00373CE3"/>
    <w:rsid w:val="003760FB"/>
    <w:rsid w:val="003B79FF"/>
    <w:rsid w:val="003F3A56"/>
    <w:rsid w:val="00400A0B"/>
    <w:rsid w:val="004023C9"/>
    <w:rsid w:val="00425215"/>
    <w:rsid w:val="00443C1D"/>
    <w:rsid w:val="00461576"/>
    <w:rsid w:val="00466B5F"/>
    <w:rsid w:val="004C1685"/>
    <w:rsid w:val="005078EE"/>
    <w:rsid w:val="00525111"/>
    <w:rsid w:val="00550BF1"/>
    <w:rsid w:val="0059028D"/>
    <w:rsid w:val="005979B8"/>
    <w:rsid w:val="006875B1"/>
    <w:rsid w:val="006A02F3"/>
    <w:rsid w:val="006C53C6"/>
    <w:rsid w:val="006E5FE2"/>
    <w:rsid w:val="006F3BA6"/>
    <w:rsid w:val="006F610C"/>
    <w:rsid w:val="00726794"/>
    <w:rsid w:val="00726A69"/>
    <w:rsid w:val="00736880"/>
    <w:rsid w:val="0077253C"/>
    <w:rsid w:val="007B5034"/>
    <w:rsid w:val="008361CC"/>
    <w:rsid w:val="008412D5"/>
    <w:rsid w:val="008A3EAE"/>
    <w:rsid w:val="008C5EF0"/>
    <w:rsid w:val="008E2C91"/>
    <w:rsid w:val="0090548A"/>
    <w:rsid w:val="00930A31"/>
    <w:rsid w:val="00947707"/>
    <w:rsid w:val="0097425F"/>
    <w:rsid w:val="009827E5"/>
    <w:rsid w:val="00A039D3"/>
    <w:rsid w:val="00A06A08"/>
    <w:rsid w:val="00A215D2"/>
    <w:rsid w:val="00A86593"/>
    <w:rsid w:val="00AB0C5C"/>
    <w:rsid w:val="00AB79CE"/>
    <w:rsid w:val="00AE4BBD"/>
    <w:rsid w:val="00AF6E18"/>
    <w:rsid w:val="00B51910"/>
    <w:rsid w:val="00B73761"/>
    <w:rsid w:val="00B75104"/>
    <w:rsid w:val="00B75B34"/>
    <w:rsid w:val="00BD6508"/>
    <w:rsid w:val="00C22710"/>
    <w:rsid w:val="00C23978"/>
    <w:rsid w:val="00C25BE9"/>
    <w:rsid w:val="00C3758E"/>
    <w:rsid w:val="00C8534E"/>
    <w:rsid w:val="00CC18D8"/>
    <w:rsid w:val="00CC47E0"/>
    <w:rsid w:val="00CD1E07"/>
    <w:rsid w:val="00CE38D5"/>
    <w:rsid w:val="00D24F1B"/>
    <w:rsid w:val="00D26B38"/>
    <w:rsid w:val="00D31EA1"/>
    <w:rsid w:val="00D908E8"/>
    <w:rsid w:val="00D95D84"/>
    <w:rsid w:val="00DC4F19"/>
    <w:rsid w:val="00E324A8"/>
    <w:rsid w:val="00E66E3A"/>
    <w:rsid w:val="00E67AEF"/>
    <w:rsid w:val="00EB610E"/>
    <w:rsid w:val="00F01461"/>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13C3E8AE-7067-4827-B3AA-BEB1FD9AE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15</Words>
  <Characters>579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ntahun</cp:lastModifiedBy>
  <cp:revision>6</cp:revision>
  <cp:lastPrinted>2020-11-24T03:02:00Z</cp:lastPrinted>
  <dcterms:created xsi:type="dcterms:W3CDTF">2023-12-06T11:24:00Z</dcterms:created>
  <dcterms:modified xsi:type="dcterms:W3CDTF">2024-03-28T17:57:00Z</dcterms:modified>
</cp:coreProperties>
</file>